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5196" w:rsidRDefault="00E75196" w:rsidP="00E75196">
      <w:pPr>
        <w:spacing w:before="240" w:after="0"/>
        <w:rPr>
          <w:b/>
          <w:lang w:val="en-US"/>
        </w:rPr>
      </w:pPr>
      <w:bookmarkStart w:id="0" w:name="_GoBack"/>
      <w:bookmarkEnd w:id="0"/>
      <w:r w:rsidRPr="00883FC7">
        <w:rPr>
          <w:b/>
          <w:lang w:val="en-US"/>
        </w:rPr>
        <w:t>Tab</w:t>
      </w:r>
      <w:r w:rsidR="00883FC7" w:rsidRPr="00883FC7">
        <w:rPr>
          <w:b/>
          <w:lang w:val="en-US"/>
        </w:rPr>
        <w:t>le S</w:t>
      </w:r>
      <w:r w:rsidRPr="00883FC7">
        <w:rPr>
          <w:b/>
          <w:lang w:val="en-US"/>
        </w:rPr>
        <w:t xml:space="preserve">3: Organisms, their SMC domains and accession numbers used in Fig.7. </w:t>
      </w:r>
    </w:p>
    <w:p w:rsidR="005D409E" w:rsidRPr="00883FC7" w:rsidRDefault="005D409E" w:rsidP="00E75196">
      <w:pPr>
        <w:spacing w:before="240" w:after="0"/>
        <w:rPr>
          <w:b/>
          <w:lang w:val="en-US"/>
        </w:rPr>
      </w:pPr>
    </w:p>
    <w:tbl>
      <w:tblPr>
        <w:tblStyle w:val="Stednseznam1zvraznn1"/>
        <w:tblW w:w="9288" w:type="dxa"/>
        <w:tblLayout w:type="fixed"/>
        <w:tblLook w:val="0420" w:firstRow="1" w:lastRow="0" w:firstColumn="0" w:lastColumn="0" w:noHBand="0" w:noVBand="1"/>
      </w:tblPr>
      <w:tblGrid>
        <w:gridCol w:w="4077"/>
        <w:gridCol w:w="2694"/>
        <w:gridCol w:w="2517"/>
      </w:tblGrid>
      <w:tr w:rsidR="00883FC7" w:rsidRPr="005D409E" w:rsidTr="005D40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5D409E">
              <w:rPr>
                <w:rFonts w:asciiTheme="minorHAnsi" w:hAnsiTheme="minorHAnsi" w:cstheme="minorHAnsi"/>
                <w:b/>
                <w:lang w:val="en-GB"/>
              </w:rPr>
              <w:t>Organism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5D409E">
              <w:rPr>
                <w:rFonts w:asciiTheme="minorHAnsi" w:hAnsiTheme="minorHAnsi" w:cstheme="minorHAnsi"/>
                <w:b/>
                <w:lang w:val="en-GB"/>
              </w:rPr>
              <w:t>Type of SMC domain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asciiTheme="minorHAnsi" w:hAnsiTheme="minorHAnsi" w:cstheme="minorHAnsi"/>
                <w:b/>
                <w:lang w:val="en-GB"/>
              </w:rPr>
            </w:pPr>
            <w:r w:rsidRPr="005D409E">
              <w:rPr>
                <w:rFonts w:asciiTheme="minorHAnsi" w:hAnsiTheme="minorHAnsi" w:cstheme="minorHAnsi"/>
                <w:b/>
                <w:lang w:val="en-GB"/>
              </w:rPr>
              <w:t>Accession number</w:t>
            </w:r>
          </w:p>
        </w:tc>
      </w:tr>
      <w:tr w:rsidR="00883FC7" w:rsidRPr="005D409E" w:rsidTr="005D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  <w:i/>
              </w:rPr>
              <w:t>Agrobacterium tumefaciens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</w:rPr>
            </w:pPr>
            <w:r w:rsidRPr="005D409E">
              <w:rPr>
                <w:rFonts w:cstheme="minorHAnsi"/>
              </w:rPr>
              <w:t xml:space="preserve">Bacterial 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</w:rPr>
              <w:t>AKC06499.1</w:t>
            </w:r>
          </w:p>
        </w:tc>
      </w:tr>
      <w:tr w:rsidR="00883FC7" w:rsidRPr="005D409E" w:rsidTr="005D409E">
        <w:trPr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  <w:i/>
              </w:rPr>
              <w:t>Rhodopseudomonas palustris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  <w:lang w:val="en-GB"/>
              </w:rPr>
              <w:t xml:space="preserve">Bacterial 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</w:rPr>
              <w:t>WP_047308236.1</w:t>
            </w:r>
          </w:p>
        </w:tc>
      </w:tr>
      <w:tr w:rsidR="00883FC7" w:rsidRPr="005D409E" w:rsidTr="005D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  <w:i/>
              </w:rPr>
              <w:t>Magnetospirillum magnetotacticum MS1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  <w:lang w:val="en-GB"/>
              </w:rPr>
              <w:t xml:space="preserve">Bacterial 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</w:rPr>
              <w:t>KIL99688.1</w:t>
            </w:r>
          </w:p>
        </w:tc>
      </w:tr>
      <w:tr w:rsidR="00883FC7" w:rsidRPr="005D409E" w:rsidTr="005D409E">
        <w:trPr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  <w:i/>
              </w:rPr>
              <w:t>Pseudomonas aeruginosa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  <w:lang w:val="en-GB"/>
              </w:rPr>
              <w:t>Bacterial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</w:rPr>
              <w:t>KFL13993.1</w:t>
            </w:r>
          </w:p>
        </w:tc>
      </w:tr>
      <w:tr w:rsidR="00883FC7" w:rsidRPr="005D409E" w:rsidTr="005D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  <w:i/>
              </w:rPr>
              <w:t>Mycobacterium tuberculosis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  <w:lang w:val="en-GB"/>
              </w:rPr>
              <w:t>Bacterial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</w:rPr>
              <w:t>CCE38378.1</w:t>
            </w:r>
          </w:p>
        </w:tc>
      </w:tr>
      <w:tr w:rsidR="00883FC7" w:rsidRPr="005D409E" w:rsidTr="005D409E">
        <w:trPr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  <w:i/>
              </w:rPr>
              <w:t>Staphylococcus aureus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  <w:lang w:val="en-GB"/>
              </w:rPr>
              <w:t>Bacterial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</w:rPr>
              <w:t>KFL08011.1</w:t>
            </w:r>
          </w:p>
        </w:tc>
      </w:tr>
      <w:tr w:rsidR="00883FC7" w:rsidRPr="005D409E" w:rsidTr="005D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  <w:i/>
              </w:rPr>
              <w:t>Listeria monocytogenes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  <w:lang w:val="en-GB"/>
              </w:rPr>
              <w:t>Bacterial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</w:rPr>
              <w:t>AJA83513.1</w:t>
            </w:r>
          </w:p>
        </w:tc>
      </w:tr>
      <w:tr w:rsidR="00883FC7" w:rsidRPr="005D409E" w:rsidTr="005D409E">
        <w:trPr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</w:rPr>
            </w:pPr>
            <w:r w:rsidRPr="005D409E">
              <w:rPr>
                <w:rFonts w:cstheme="minorHAnsi"/>
                <w:i/>
              </w:rPr>
              <w:t>Nostoc punctiforme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  <w:lang w:val="en-GB"/>
              </w:rPr>
              <w:t>Archaeal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</w:rPr>
              <w:t>ACC84041.1</w:t>
            </w:r>
          </w:p>
        </w:tc>
      </w:tr>
      <w:tr w:rsidR="00883FC7" w:rsidRPr="005D409E" w:rsidTr="005D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</w:rPr>
            </w:pPr>
            <w:r w:rsidRPr="005D409E">
              <w:rPr>
                <w:rFonts w:cstheme="minorHAnsi"/>
                <w:i/>
              </w:rPr>
              <w:t>Archaeoglobus fulgidus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  <w:lang w:val="en-GB"/>
              </w:rPr>
              <w:t>Archaeal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</w:rPr>
              <w:t>WP_048095927.1</w:t>
            </w:r>
          </w:p>
        </w:tc>
      </w:tr>
      <w:tr w:rsidR="00883FC7" w:rsidRPr="005D409E" w:rsidTr="005D409E">
        <w:trPr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</w:rPr>
            </w:pPr>
            <w:r w:rsidRPr="005D409E">
              <w:rPr>
                <w:rFonts w:cstheme="minorHAnsi"/>
                <w:i/>
              </w:rPr>
              <w:t>Methanocaldococcus jannaschii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  <w:lang w:val="en-GB"/>
              </w:rPr>
              <w:t>Archaeal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</w:rPr>
              <w:t>WP_010871167.1</w:t>
            </w:r>
          </w:p>
        </w:tc>
      </w:tr>
      <w:tr w:rsidR="00883FC7" w:rsidRPr="005D409E" w:rsidTr="005D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</w:rPr>
            </w:pPr>
            <w:r w:rsidRPr="005D409E">
              <w:rPr>
                <w:rFonts w:cstheme="minorHAnsi"/>
                <w:i/>
              </w:rPr>
              <w:t>Pyrococcus furiosus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  <w:lang w:val="en-GB"/>
              </w:rPr>
              <w:t>Archaeal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</w:rPr>
              <w:t>CAD66602.1</w:t>
            </w:r>
          </w:p>
        </w:tc>
      </w:tr>
      <w:tr w:rsidR="00883FC7" w:rsidRPr="005D409E" w:rsidTr="005D409E">
        <w:trPr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</w:rPr>
            </w:pPr>
            <w:r w:rsidRPr="005D409E">
              <w:rPr>
                <w:rFonts w:cstheme="minorHAnsi"/>
                <w:i/>
              </w:rPr>
              <w:t>Saccharomyces cerevisiae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  <w:lang w:val="en-GB"/>
              </w:rPr>
              <w:t>SMC1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</w:rPr>
              <w:t>KZV11593.1</w:t>
            </w:r>
          </w:p>
        </w:tc>
      </w:tr>
      <w:tr w:rsidR="00883FC7" w:rsidRPr="005D409E" w:rsidTr="005D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</w:rPr>
            </w:pPr>
            <w:r w:rsidRPr="005D409E">
              <w:rPr>
                <w:rFonts w:cstheme="minorHAnsi"/>
                <w:i/>
              </w:rPr>
              <w:t>Arabidopsis thaliana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  <w:lang w:val="en-GB"/>
              </w:rPr>
              <w:t>SMC1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</w:rPr>
              <w:t>AAS68515.1</w:t>
            </w:r>
          </w:p>
        </w:tc>
      </w:tr>
      <w:tr w:rsidR="00883FC7" w:rsidRPr="005D409E" w:rsidTr="005D409E">
        <w:trPr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</w:rPr>
            </w:pPr>
            <w:r w:rsidRPr="005D409E">
              <w:rPr>
                <w:rFonts w:cstheme="minorHAnsi"/>
                <w:i/>
              </w:rPr>
              <w:t>Caenorhabditis elegans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  <w:lang w:val="en-GB"/>
              </w:rPr>
              <w:t>SMC1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</w:rPr>
              <w:t>NP_001040658.2</w:t>
            </w:r>
          </w:p>
        </w:tc>
      </w:tr>
      <w:tr w:rsidR="00883FC7" w:rsidRPr="005D409E" w:rsidTr="005D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</w:rPr>
            </w:pPr>
            <w:r w:rsidRPr="005D409E">
              <w:rPr>
                <w:rFonts w:cstheme="minorHAnsi"/>
                <w:i/>
              </w:rPr>
              <w:t>Drosophila melanogaster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  <w:lang w:val="en-GB"/>
              </w:rPr>
              <w:t>SMC1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</w:rPr>
              <w:t>NP_651211.2</w:t>
            </w:r>
          </w:p>
        </w:tc>
      </w:tr>
      <w:tr w:rsidR="00883FC7" w:rsidRPr="005D409E" w:rsidTr="005D409E">
        <w:trPr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</w:rPr>
            </w:pPr>
            <w:r w:rsidRPr="005D409E">
              <w:rPr>
                <w:rFonts w:cstheme="minorHAnsi"/>
                <w:i/>
              </w:rPr>
              <w:t>Homo sapiens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  <w:lang w:val="en-GB"/>
              </w:rPr>
              <w:t>SMC1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</w:rPr>
              <w:t>AAI12128.1</w:t>
            </w:r>
          </w:p>
        </w:tc>
      </w:tr>
      <w:tr w:rsidR="00883FC7" w:rsidRPr="005D409E" w:rsidTr="005D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</w:rPr>
            </w:pPr>
            <w:r w:rsidRPr="005D409E">
              <w:rPr>
                <w:rFonts w:cstheme="minorHAnsi"/>
                <w:i/>
              </w:rPr>
              <w:t>Caenorhabditis elegans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  <w:lang w:val="en-GB"/>
              </w:rPr>
              <w:t>SMC2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</w:rPr>
              <w:t>AAC47834.1</w:t>
            </w:r>
          </w:p>
        </w:tc>
      </w:tr>
      <w:tr w:rsidR="00883FC7" w:rsidRPr="005D409E" w:rsidTr="005D409E">
        <w:trPr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</w:rPr>
            </w:pPr>
            <w:r w:rsidRPr="005D409E">
              <w:rPr>
                <w:rFonts w:cstheme="minorHAnsi"/>
                <w:i/>
              </w:rPr>
              <w:t>Saccharomyces cerevisiae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  <w:lang w:val="en-GB"/>
              </w:rPr>
              <w:t>SMC2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</w:rPr>
              <w:t>KZV11633.1</w:t>
            </w:r>
          </w:p>
        </w:tc>
      </w:tr>
      <w:tr w:rsidR="00883FC7" w:rsidRPr="005D409E" w:rsidTr="005D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</w:rPr>
            </w:pPr>
            <w:r w:rsidRPr="005D409E">
              <w:rPr>
                <w:rFonts w:cstheme="minorHAnsi"/>
                <w:i/>
              </w:rPr>
              <w:t>Drosophila melanogaster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  <w:lang w:val="en-GB"/>
              </w:rPr>
              <w:t>SMC2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</w:rPr>
              <w:t>AAD52673.1</w:t>
            </w:r>
          </w:p>
        </w:tc>
      </w:tr>
      <w:tr w:rsidR="00883FC7" w:rsidRPr="005D409E" w:rsidTr="005D409E">
        <w:trPr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</w:rPr>
            </w:pPr>
            <w:r w:rsidRPr="005D409E">
              <w:rPr>
                <w:rFonts w:cstheme="minorHAnsi"/>
                <w:i/>
              </w:rPr>
              <w:t>Arabidopsis thaliana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  <w:lang w:val="en-GB"/>
              </w:rPr>
              <w:t>SMC2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</w:rPr>
              <w:t>NP_201047.1</w:t>
            </w:r>
          </w:p>
        </w:tc>
      </w:tr>
      <w:tr w:rsidR="00883FC7" w:rsidRPr="005D409E" w:rsidTr="005D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</w:rPr>
            </w:pPr>
            <w:r w:rsidRPr="005D409E">
              <w:rPr>
                <w:rFonts w:cstheme="minorHAnsi"/>
                <w:i/>
              </w:rPr>
              <w:t>Homo sapiens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  <w:lang w:val="en-GB"/>
              </w:rPr>
              <w:t>SMC2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</w:rPr>
              <w:t>AA44164.1</w:t>
            </w:r>
          </w:p>
        </w:tc>
      </w:tr>
      <w:tr w:rsidR="00883FC7" w:rsidRPr="005D409E" w:rsidTr="005D409E">
        <w:trPr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</w:rPr>
            </w:pPr>
            <w:r w:rsidRPr="005D409E">
              <w:rPr>
                <w:rFonts w:cstheme="minorHAnsi"/>
                <w:i/>
              </w:rPr>
              <w:t>Drosophila melanogaster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  <w:lang w:val="en-GB"/>
              </w:rPr>
              <w:t>SMC3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</w:rPr>
              <w:t>AAF48625.2</w:t>
            </w:r>
          </w:p>
        </w:tc>
      </w:tr>
      <w:tr w:rsidR="00883FC7" w:rsidRPr="005D409E" w:rsidTr="005D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</w:rPr>
            </w:pPr>
            <w:r w:rsidRPr="005D409E">
              <w:rPr>
                <w:rFonts w:cstheme="minorHAnsi"/>
                <w:i/>
              </w:rPr>
              <w:t>Homo sapiens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  <w:lang w:val="en-GB"/>
              </w:rPr>
              <w:t>SMC3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</w:rPr>
              <w:t>NP_005436.1</w:t>
            </w:r>
          </w:p>
        </w:tc>
      </w:tr>
      <w:tr w:rsidR="00883FC7" w:rsidRPr="005D409E" w:rsidTr="005D409E">
        <w:trPr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</w:rPr>
            </w:pPr>
            <w:r w:rsidRPr="005D409E">
              <w:rPr>
                <w:rFonts w:cstheme="minorHAnsi"/>
                <w:i/>
              </w:rPr>
              <w:t>Caenorhabditis elegans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  <w:lang w:val="en-GB"/>
              </w:rPr>
              <w:t>SMC3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</w:rPr>
              <w:t>NP_001129842.1</w:t>
            </w:r>
          </w:p>
        </w:tc>
      </w:tr>
      <w:tr w:rsidR="00883FC7" w:rsidRPr="005D409E" w:rsidTr="005D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</w:rPr>
            </w:pPr>
            <w:r w:rsidRPr="005D409E">
              <w:rPr>
                <w:rFonts w:cstheme="minorHAnsi"/>
                <w:i/>
              </w:rPr>
              <w:t>Saccharomyces cerevisiae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  <w:lang w:val="en-GB"/>
              </w:rPr>
              <w:t>SMC3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</w:rPr>
              <w:t>KZV10199.1</w:t>
            </w:r>
          </w:p>
        </w:tc>
      </w:tr>
      <w:tr w:rsidR="00883FC7" w:rsidRPr="005D409E" w:rsidTr="005D409E">
        <w:trPr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</w:rPr>
            </w:pPr>
            <w:r w:rsidRPr="005D409E">
              <w:rPr>
                <w:rFonts w:cstheme="minorHAnsi"/>
                <w:i/>
              </w:rPr>
              <w:t>Saccharomyces cerevisiae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  <w:lang w:val="en-GB"/>
              </w:rPr>
              <w:t>SMC3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</w:rPr>
              <w:t>KZV10199.1</w:t>
            </w:r>
          </w:p>
        </w:tc>
      </w:tr>
      <w:tr w:rsidR="00883FC7" w:rsidRPr="005D409E" w:rsidTr="005D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</w:rPr>
            </w:pPr>
            <w:r w:rsidRPr="005D409E">
              <w:rPr>
                <w:rFonts w:cstheme="minorHAnsi"/>
                <w:i/>
              </w:rPr>
              <w:t>Drosophila melanogaster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  <w:lang w:val="en-GB"/>
              </w:rPr>
              <w:t>SMC4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</w:rPr>
              <w:t>NP_723996.1</w:t>
            </w:r>
          </w:p>
        </w:tc>
      </w:tr>
      <w:tr w:rsidR="00883FC7" w:rsidRPr="005D409E" w:rsidTr="005D409E">
        <w:trPr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</w:rPr>
            </w:pPr>
            <w:r w:rsidRPr="005D409E">
              <w:rPr>
                <w:rFonts w:cstheme="minorHAnsi"/>
                <w:i/>
              </w:rPr>
              <w:t>Homo sapiens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  <w:lang w:val="en-GB"/>
              </w:rPr>
              <w:t>SMC4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</w:rPr>
              <w:t>NP_005487.3</w:t>
            </w:r>
          </w:p>
        </w:tc>
      </w:tr>
      <w:tr w:rsidR="00883FC7" w:rsidRPr="005D409E" w:rsidTr="005D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</w:rPr>
            </w:pPr>
            <w:r w:rsidRPr="005D409E">
              <w:rPr>
                <w:rFonts w:cstheme="minorHAnsi"/>
                <w:i/>
              </w:rPr>
              <w:t>Saccharomyces cerevisiae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  <w:lang w:val="en-GB"/>
              </w:rPr>
              <w:t>SMC4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</w:rPr>
              <w:t>KZV09332.1</w:t>
            </w:r>
          </w:p>
        </w:tc>
      </w:tr>
      <w:tr w:rsidR="00883FC7" w:rsidRPr="005D409E" w:rsidTr="005D409E">
        <w:trPr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</w:rPr>
            </w:pPr>
            <w:r w:rsidRPr="005D409E">
              <w:rPr>
                <w:rFonts w:cstheme="minorHAnsi"/>
                <w:i/>
              </w:rPr>
              <w:t>Caenorhabditis elegans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  <w:lang w:val="en-GB"/>
              </w:rPr>
              <w:t>SMC4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</w:rPr>
              <w:t>NP_497935.1</w:t>
            </w:r>
          </w:p>
        </w:tc>
      </w:tr>
      <w:tr w:rsidR="00883FC7" w:rsidRPr="005D409E" w:rsidTr="005D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</w:rPr>
            </w:pPr>
            <w:r w:rsidRPr="005D409E">
              <w:rPr>
                <w:rFonts w:cstheme="minorHAnsi"/>
                <w:i/>
              </w:rPr>
              <w:t>Arabidopsis thaliana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  <w:lang w:val="en-GB"/>
              </w:rPr>
              <w:t>SMC5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</w:rPr>
              <w:t>OAO95282.1</w:t>
            </w:r>
          </w:p>
        </w:tc>
      </w:tr>
      <w:tr w:rsidR="00883FC7" w:rsidRPr="005D409E" w:rsidTr="005D409E">
        <w:trPr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</w:rPr>
            </w:pPr>
            <w:r w:rsidRPr="005D409E">
              <w:rPr>
                <w:rFonts w:cstheme="minorHAnsi"/>
                <w:i/>
              </w:rPr>
              <w:t xml:space="preserve">Homo </w:t>
            </w:r>
            <w:r w:rsidR="00883FC7" w:rsidRPr="005D409E">
              <w:rPr>
                <w:rFonts w:cstheme="minorHAnsi"/>
                <w:i/>
              </w:rPr>
              <w:t>sapiens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  <w:lang w:val="en-GB"/>
              </w:rPr>
              <w:t>SMC5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</w:rPr>
              <w:t>CAC39247.1</w:t>
            </w:r>
          </w:p>
        </w:tc>
      </w:tr>
      <w:tr w:rsidR="00883FC7" w:rsidRPr="005D409E" w:rsidTr="005D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</w:rPr>
            </w:pPr>
            <w:r w:rsidRPr="005D409E">
              <w:rPr>
                <w:rFonts w:cstheme="minorHAnsi"/>
                <w:i/>
              </w:rPr>
              <w:t>Caenorhabditis elegans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  <w:lang w:val="en-GB"/>
              </w:rPr>
              <w:t>SMC5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</w:rPr>
              <w:t>NP_494935.1</w:t>
            </w:r>
          </w:p>
        </w:tc>
      </w:tr>
      <w:tr w:rsidR="00883FC7" w:rsidRPr="005D409E" w:rsidTr="005D409E">
        <w:trPr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</w:rPr>
            </w:pPr>
            <w:r w:rsidRPr="005D409E">
              <w:rPr>
                <w:rFonts w:cstheme="minorHAnsi"/>
                <w:i/>
              </w:rPr>
              <w:t>Saccharomyces cerevisiae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  <w:lang w:val="en-GB"/>
              </w:rPr>
              <w:t>SMC5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</w:rPr>
              <w:t>KZV07849.1</w:t>
            </w:r>
          </w:p>
        </w:tc>
      </w:tr>
      <w:tr w:rsidR="00883FC7" w:rsidRPr="005D409E" w:rsidTr="005D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</w:rPr>
            </w:pPr>
            <w:r w:rsidRPr="005D409E">
              <w:rPr>
                <w:rFonts w:cstheme="minorHAnsi"/>
                <w:i/>
              </w:rPr>
              <w:t>Drosophila melanogaster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  <w:lang w:val="en-GB"/>
              </w:rPr>
              <w:t>SMC5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</w:rPr>
              <w:t>NP_001262176.1</w:t>
            </w:r>
          </w:p>
        </w:tc>
      </w:tr>
      <w:tr w:rsidR="00883FC7" w:rsidRPr="005D409E" w:rsidTr="005D409E">
        <w:trPr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</w:rPr>
            </w:pPr>
            <w:r w:rsidRPr="005D409E">
              <w:rPr>
                <w:rFonts w:cstheme="minorHAnsi"/>
                <w:i/>
              </w:rPr>
              <w:t>Saccharomyces cerevisiae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  <w:lang w:val="en-GB"/>
              </w:rPr>
              <w:t>SMC6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</w:rPr>
              <w:t>KZV09633.1</w:t>
            </w:r>
          </w:p>
        </w:tc>
      </w:tr>
      <w:tr w:rsidR="00883FC7" w:rsidRPr="005D409E" w:rsidTr="005D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</w:rPr>
            </w:pPr>
            <w:r w:rsidRPr="005D409E">
              <w:rPr>
                <w:rFonts w:cstheme="minorHAnsi"/>
                <w:i/>
              </w:rPr>
              <w:t>Caenorhabditis elegans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  <w:lang w:val="en-GB"/>
              </w:rPr>
              <w:t>SMC6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</w:rPr>
              <w:t>NP_496476.2</w:t>
            </w:r>
          </w:p>
        </w:tc>
      </w:tr>
      <w:tr w:rsidR="00883FC7" w:rsidRPr="005D409E" w:rsidTr="005D409E">
        <w:trPr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</w:rPr>
            </w:pPr>
            <w:r w:rsidRPr="005D409E">
              <w:rPr>
                <w:rFonts w:cstheme="minorHAnsi"/>
                <w:i/>
              </w:rPr>
              <w:t>Arabidopsis thaliana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  <w:lang w:val="en-GB"/>
              </w:rPr>
              <w:t>SMC6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</w:rPr>
              <w:t>AAD54770.1</w:t>
            </w:r>
          </w:p>
        </w:tc>
      </w:tr>
      <w:tr w:rsidR="00883FC7" w:rsidRPr="005D409E" w:rsidTr="005D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</w:rPr>
            </w:pPr>
            <w:r w:rsidRPr="005D409E">
              <w:rPr>
                <w:rFonts w:cstheme="minorHAnsi"/>
                <w:i/>
              </w:rPr>
              <w:lastRenderedPageBreak/>
              <w:t>Homo sapiens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  <w:lang w:val="en-GB"/>
              </w:rPr>
              <w:t>SMC6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</w:rPr>
              <w:t>CAC39248.1</w:t>
            </w:r>
          </w:p>
        </w:tc>
      </w:tr>
      <w:tr w:rsidR="00883FC7" w:rsidRPr="005D409E" w:rsidTr="005D409E">
        <w:trPr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</w:rPr>
            </w:pPr>
            <w:r w:rsidRPr="005D409E">
              <w:rPr>
                <w:rFonts w:cstheme="minorHAnsi"/>
                <w:i/>
              </w:rPr>
              <w:t>Drosophila melanogaster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  <w:lang w:val="en-GB"/>
              </w:rPr>
              <w:t>SMC6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</w:rPr>
              <w:t>NP_651228.1</w:t>
            </w:r>
          </w:p>
        </w:tc>
      </w:tr>
      <w:tr w:rsidR="00883FC7" w:rsidRPr="005D409E" w:rsidTr="005D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</w:rPr>
            </w:pPr>
            <w:r w:rsidRPr="005D409E">
              <w:rPr>
                <w:rFonts w:cstheme="minorHAnsi"/>
                <w:i/>
              </w:rPr>
              <w:t>Lygus lineolaris virus 1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  <w:lang w:val="en-GB"/>
              </w:rPr>
              <w:t>Viral SMC-like domain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</w:rPr>
              <w:t>JF720348</w:t>
            </w:r>
          </w:p>
        </w:tc>
      </w:tr>
      <w:tr w:rsidR="00883FC7" w:rsidRPr="005D409E" w:rsidTr="005D409E">
        <w:trPr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</w:rPr>
            </w:pPr>
            <w:r w:rsidRPr="005D409E">
              <w:rPr>
                <w:rFonts w:cstheme="minorHAnsi"/>
              </w:rPr>
              <w:t>Pleospora typhicola fusarivirus 1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  <w:lang w:val="en-GB"/>
              </w:rPr>
              <w:t>Viral SMC-like domain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</w:rPr>
              <w:t>NC_028470</w:t>
            </w:r>
          </w:p>
        </w:tc>
      </w:tr>
      <w:tr w:rsidR="00883FC7" w:rsidRPr="005D409E" w:rsidTr="005D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</w:rPr>
            </w:pPr>
            <w:r w:rsidRPr="005D409E">
              <w:rPr>
                <w:rFonts w:cstheme="minorHAnsi"/>
              </w:rPr>
              <w:t>Penicillium roqueforti ssRNA mycovirus 1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  <w:lang w:val="en-GB"/>
              </w:rPr>
              <w:t>Viral SMC-like domain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</w:rPr>
              <w:t>NC_024699</w:t>
            </w:r>
          </w:p>
        </w:tc>
      </w:tr>
      <w:tr w:rsidR="00883FC7" w:rsidRPr="005D409E" w:rsidTr="005D409E">
        <w:trPr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</w:rPr>
            </w:pPr>
            <w:r w:rsidRPr="005D409E">
              <w:rPr>
                <w:rFonts w:cstheme="minorHAnsi"/>
              </w:rPr>
              <w:t>Fusarium poae fusarivirus 1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  <w:lang w:val="en-GB"/>
              </w:rPr>
              <w:t>Viral SMC-like domain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</w:rPr>
              <w:t>NC_030868</w:t>
            </w:r>
          </w:p>
        </w:tc>
      </w:tr>
      <w:tr w:rsidR="00883FC7" w:rsidRPr="005D409E" w:rsidTr="005D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</w:rPr>
            </w:pPr>
            <w:r w:rsidRPr="005D409E">
              <w:rPr>
                <w:rFonts w:cstheme="minorHAnsi"/>
              </w:rPr>
              <w:t>Penicillium aurantiogriseum fusarivirus 1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  <w:lang w:val="en-GB"/>
              </w:rPr>
              <w:t>Viral SMC-like domain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</w:rPr>
              <w:t>NC_028467</w:t>
            </w:r>
          </w:p>
        </w:tc>
      </w:tr>
      <w:tr w:rsidR="00883FC7" w:rsidRPr="005D409E" w:rsidTr="005D409E">
        <w:trPr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</w:rPr>
            </w:pPr>
            <w:r w:rsidRPr="005D409E">
              <w:rPr>
                <w:rFonts w:cstheme="minorHAnsi"/>
              </w:rPr>
              <w:t>Rosellinia necatrix fusarivirus 1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  <w:lang w:val="en-GB"/>
              </w:rPr>
              <w:t>Viral SMC-like domain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</w:rPr>
              <w:t>NC_024485</w:t>
            </w:r>
          </w:p>
        </w:tc>
      </w:tr>
      <w:tr w:rsidR="00883FC7" w:rsidRPr="005D409E" w:rsidTr="005D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</w:rPr>
            </w:pPr>
            <w:r w:rsidRPr="005D409E">
              <w:rPr>
                <w:rFonts w:cstheme="minorHAnsi"/>
              </w:rPr>
              <w:t>Macrophomina phaseolina dsRNA virus 2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  <w:lang w:val="en-GB"/>
              </w:rPr>
              <w:t>Viral SMC-like domain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</w:rPr>
              <w:t>KP900891</w:t>
            </w:r>
          </w:p>
        </w:tc>
      </w:tr>
      <w:tr w:rsidR="00883FC7" w:rsidRPr="005D409E" w:rsidTr="005D409E">
        <w:trPr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</w:rPr>
            </w:pPr>
            <w:r w:rsidRPr="005D409E">
              <w:rPr>
                <w:rFonts w:cstheme="minorHAnsi"/>
              </w:rPr>
              <w:t>Fusarium graminearum hypovirus 2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  <w:lang w:val="en-GB"/>
              </w:rPr>
              <w:t>Viral SMC-like domain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</w:rPr>
              <w:t>KP208178</w:t>
            </w:r>
          </w:p>
        </w:tc>
      </w:tr>
      <w:tr w:rsidR="00883FC7" w:rsidRPr="005D409E" w:rsidTr="005D40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0"/>
        </w:trPr>
        <w:tc>
          <w:tcPr>
            <w:tcW w:w="407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</w:rPr>
            </w:pPr>
            <w:r w:rsidRPr="005D409E">
              <w:rPr>
                <w:rFonts w:cstheme="minorHAnsi"/>
              </w:rPr>
              <w:t>Sodiomyces alkalinus fusarivirus 1</w:t>
            </w:r>
          </w:p>
        </w:tc>
        <w:tc>
          <w:tcPr>
            <w:tcW w:w="2694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lang w:val="en-GB"/>
              </w:rPr>
            </w:pPr>
            <w:r w:rsidRPr="005D409E">
              <w:rPr>
                <w:rFonts w:cstheme="minorHAnsi"/>
                <w:lang w:val="en-GB"/>
              </w:rPr>
              <w:t>Viral SMC-like domain</w:t>
            </w:r>
          </w:p>
        </w:tc>
        <w:tc>
          <w:tcPr>
            <w:tcW w:w="2517" w:type="dxa"/>
            <w:vAlign w:val="center"/>
          </w:tcPr>
          <w:p w:rsidR="00E75196" w:rsidRPr="005D409E" w:rsidRDefault="00E75196" w:rsidP="005D409E">
            <w:pPr>
              <w:rPr>
                <w:rFonts w:cstheme="minorHAnsi"/>
                <w:b/>
                <w:lang w:val="en-GB"/>
              </w:rPr>
            </w:pPr>
            <w:r w:rsidRPr="005D409E">
              <w:rPr>
                <w:rFonts w:cstheme="minorHAnsi"/>
              </w:rPr>
              <w:t>KT98361</w:t>
            </w:r>
          </w:p>
        </w:tc>
      </w:tr>
    </w:tbl>
    <w:p w:rsidR="00E75196" w:rsidRDefault="00E75196"/>
    <w:sectPr w:rsidR="00E75196" w:rsidSect="005D409E">
      <w:footerReference w:type="default" r:id="rId8"/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7830" w:rsidRDefault="007D7830">
      <w:pPr>
        <w:spacing w:after="0" w:line="240" w:lineRule="auto"/>
      </w:pPr>
      <w:r>
        <w:separator/>
      </w:r>
    </w:p>
  </w:endnote>
  <w:endnote w:type="continuationSeparator" w:id="0">
    <w:p w:rsidR="007D7830" w:rsidRDefault="007D78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583215"/>
      <w:docPartObj>
        <w:docPartGallery w:val="Page Numbers (Bottom of Page)"/>
        <w:docPartUnique/>
      </w:docPartObj>
    </w:sdtPr>
    <w:sdtEndPr/>
    <w:sdtContent>
      <w:p w:rsidR="00FF40E9" w:rsidRDefault="00FA75D2">
        <w:pPr>
          <w:pStyle w:val="Zpa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5D18">
          <w:rPr>
            <w:noProof/>
          </w:rPr>
          <w:t>2</w:t>
        </w:r>
        <w:r>
          <w:fldChar w:fldCharType="end"/>
        </w:r>
      </w:p>
    </w:sdtContent>
  </w:sdt>
  <w:p w:rsidR="00FF40E9" w:rsidRDefault="00495D18">
    <w:pPr>
      <w:pStyle w:val="Zpa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7830" w:rsidRDefault="007D7830">
      <w:pPr>
        <w:spacing w:after="0" w:line="240" w:lineRule="auto"/>
      </w:pPr>
      <w:r>
        <w:separator/>
      </w:r>
    </w:p>
  </w:footnote>
  <w:footnote w:type="continuationSeparator" w:id="0">
    <w:p w:rsidR="007D7830" w:rsidRDefault="007D78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5D2"/>
    <w:rsid w:val="000136DE"/>
    <w:rsid w:val="000A42E1"/>
    <w:rsid w:val="000F047C"/>
    <w:rsid w:val="0017355F"/>
    <w:rsid w:val="001A09B2"/>
    <w:rsid w:val="00263402"/>
    <w:rsid w:val="00495D18"/>
    <w:rsid w:val="004E43EF"/>
    <w:rsid w:val="00505B48"/>
    <w:rsid w:val="005D409E"/>
    <w:rsid w:val="006E6003"/>
    <w:rsid w:val="007D7830"/>
    <w:rsid w:val="007F3146"/>
    <w:rsid w:val="00883FC7"/>
    <w:rsid w:val="008E7726"/>
    <w:rsid w:val="008F0F0C"/>
    <w:rsid w:val="00A64348"/>
    <w:rsid w:val="00C30009"/>
    <w:rsid w:val="00E62DEA"/>
    <w:rsid w:val="00E675CA"/>
    <w:rsid w:val="00E75196"/>
    <w:rsid w:val="00E84A66"/>
    <w:rsid w:val="00EB38B7"/>
    <w:rsid w:val="00F4329D"/>
    <w:rsid w:val="00FA7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FA75D2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FA75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pat">
    <w:name w:val="footer"/>
    <w:basedOn w:val="Normln"/>
    <w:link w:val="ZpatChar"/>
    <w:uiPriority w:val="99"/>
    <w:unhideWhenUsed/>
    <w:rsid w:val="00FA75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FA75D2"/>
  </w:style>
  <w:style w:type="table" w:styleId="Svtlstnovnzvraznn1">
    <w:name w:val="Light Shading Accent 1"/>
    <w:basedOn w:val="Normlntabulka"/>
    <w:uiPriority w:val="60"/>
    <w:rsid w:val="004E43E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tednseznam2zvraznn1">
    <w:name w:val="Medium List 2 Accent 1"/>
    <w:basedOn w:val="Normlntabulka"/>
    <w:uiPriority w:val="66"/>
    <w:rsid w:val="00883FC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1zvraznn1">
    <w:name w:val="Medium List 1 Accent 1"/>
    <w:basedOn w:val="Normlntabulka"/>
    <w:uiPriority w:val="65"/>
    <w:rsid w:val="00883FC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FA75D2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FA75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pat">
    <w:name w:val="footer"/>
    <w:basedOn w:val="Normln"/>
    <w:link w:val="ZpatChar"/>
    <w:uiPriority w:val="99"/>
    <w:unhideWhenUsed/>
    <w:rsid w:val="00FA75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FA75D2"/>
  </w:style>
  <w:style w:type="table" w:styleId="Svtlstnovnzvraznn1">
    <w:name w:val="Light Shading Accent 1"/>
    <w:basedOn w:val="Normlntabulka"/>
    <w:uiPriority w:val="60"/>
    <w:rsid w:val="004E43E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tednseznam2zvraznn1">
    <w:name w:val="Medium List 2 Accent 1"/>
    <w:basedOn w:val="Normlntabulka"/>
    <w:uiPriority w:val="66"/>
    <w:rsid w:val="00883FC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1zvraznn1">
    <w:name w:val="Medium List 1 Accent 1"/>
    <w:basedOn w:val="Normlntabulka"/>
    <w:uiPriority w:val="65"/>
    <w:rsid w:val="00883FC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F2274A-8CCF-4FF1-ADBC-0ECE4770C9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6</Words>
  <Characters>2043</Characters>
  <Application>Microsoft Office Word</Application>
  <DocSecurity>0</DocSecurity>
  <Lines>17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P</dc:creator>
  <cp:lastModifiedBy>KP</cp:lastModifiedBy>
  <cp:revision>2</cp:revision>
  <dcterms:created xsi:type="dcterms:W3CDTF">2017-10-31T09:37:00Z</dcterms:created>
  <dcterms:modified xsi:type="dcterms:W3CDTF">2017-10-31T09:37:00Z</dcterms:modified>
</cp:coreProperties>
</file>